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F6D" w:rsidRPr="00F57005" w:rsidRDefault="00A66F6D" w:rsidP="00A66F6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57005">
        <w:rPr>
          <w:rFonts w:ascii="Times New Roman" w:hAnsi="Times New Roman" w:cs="Times New Roman"/>
          <w:b/>
          <w:sz w:val="24"/>
          <w:szCs w:val="24"/>
        </w:rPr>
        <w:t>Supple</w:t>
      </w:r>
      <w:r w:rsidR="00F57005" w:rsidRPr="00F57005">
        <w:rPr>
          <w:rFonts w:ascii="Times New Roman" w:hAnsi="Times New Roman" w:cs="Times New Roman"/>
          <w:b/>
          <w:sz w:val="24"/>
          <w:szCs w:val="24"/>
        </w:rPr>
        <w:t>me</w:t>
      </w:r>
      <w:r w:rsidRPr="00F57005">
        <w:rPr>
          <w:rFonts w:ascii="Times New Roman" w:hAnsi="Times New Roman" w:cs="Times New Roman"/>
          <w:b/>
          <w:sz w:val="24"/>
          <w:szCs w:val="24"/>
        </w:rPr>
        <w:t>ntary Table S2</w:t>
      </w:r>
      <w:r w:rsidRPr="00F5700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5700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2070"/>
        <w:gridCol w:w="1170"/>
        <w:gridCol w:w="1170"/>
      </w:tblGrid>
      <w:tr w:rsidR="00A66F6D" w:rsidRPr="00F57005" w:rsidTr="000B6AFC">
        <w:tc>
          <w:tcPr>
            <w:tcW w:w="1278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 xml:space="preserve">Cytokines </w:t>
            </w:r>
          </w:p>
        </w:tc>
        <w:tc>
          <w:tcPr>
            <w:tcW w:w="20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Groups of mice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CT values of retina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CT values of spleen</w:t>
            </w:r>
          </w:p>
        </w:tc>
      </w:tr>
      <w:tr w:rsidR="00A66F6D" w:rsidRPr="00F57005" w:rsidTr="000B6AFC">
        <w:tc>
          <w:tcPr>
            <w:tcW w:w="1278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TNF alpha</w:t>
            </w:r>
          </w:p>
        </w:tc>
        <w:tc>
          <w:tcPr>
            <w:tcW w:w="20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WT EAU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</w:tr>
      <w:tr w:rsidR="00A66F6D" w:rsidRPr="00F57005" w:rsidTr="000B6AFC">
        <w:tc>
          <w:tcPr>
            <w:tcW w:w="1278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αA-/- EAU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33.34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31.00</w:t>
            </w:r>
          </w:p>
        </w:tc>
      </w:tr>
      <w:tr w:rsidR="00A66F6D" w:rsidRPr="00F57005" w:rsidTr="000B6AFC">
        <w:tc>
          <w:tcPr>
            <w:tcW w:w="1278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Treated αA-/- EAU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33.20</w:t>
            </w:r>
          </w:p>
        </w:tc>
      </w:tr>
      <w:tr w:rsidR="00A66F6D" w:rsidRPr="00F57005" w:rsidTr="000B6AFC">
        <w:tc>
          <w:tcPr>
            <w:tcW w:w="1278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6F6D" w:rsidRPr="00F57005" w:rsidTr="000B6AFC">
        <w:tc>
          <w:tcPr>
            <w:tcW w:w="1278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IL12</w:t>
            </w:r>
          </w:p>
        </w:tc>
        <w:tc>
          <w:tcPr>
            <w:tcW w:w="20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WT EAU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29.00</w:t>
            </w:r>
          </w:p>
        </w:tc>
      </w:tr>
      <w:tr w:rsidR="00A66F6D" w:rsidRPr="00F57005" w:rsidTr="000B6AFC">
        <w:tc>
          <w:tcPr>
            <w:tcW w:w="1278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αA-/- EAU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32.30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</w:tr>
      <w:tr w:rsidR="00A66F6D" w:rsidRPr="00F57005" w:rsidTr="000B6AFC">
        <w:tc>
          <w:tcPr>
            <w:tcW w:w="1278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Treated αA-/- EAU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33.50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30.10</w:t>
            </w:r>
          </w:p>
        </w:tc>
      </w:tr>
      <w:tr w:rsidR="00A66F6D" w:rsidRPr="00F57005" w:rsidTr="000B6AFC">
        <w:tc>
          <w:tcPr>
            <w:tcW w:w="1278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6F6D" w:rsidRPr="00F57005" w:rsidTr="000B6AFC">
        <w:tc>
          <w:tcPr>
            <w:tcW w:w="1278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20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WT EAU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28.00</w:t>
            </w:r>
          </w:p>
        </w:tc>
      </w:tr>
      <w:tr w:rsidR="00A66F6D" w:rsidRPr="00F57005" w:rsidTr="000B6AFC">
        <w:tc>
          <w:tcPr>
            <w:tcW w:w="1278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αA-/- EAU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</w:tr>
      <w:tr w:rsidR="00A66F6D" w:rsidRPr="00F57005" w:rsidTr="000B6AFC">
        <w:tc>
          <w:tcPr>
            <w:tcW w:w="1278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Treated αA-/- EAU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29.80</w:t>
            </w:r>
          </w:p>
        </w:tc>
        <w:bookmarkStart w:id="0" w:name="_GoBack"/>
        <w:bookmarkEnd w:id="0"/>
      </w:tr>
      <w:tr w:rsidR="00A66F6D" w:rsidRPr="00F57005" w:rsidTr="000B6AFC">
        <w:tc>
          <w:tcPr>
            <w:tcW w:w="1278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6F6D" w:rsidRPr="00F57005" w:rsidTr="000B6AFC">
        <w:tc>
          <w:tcPr>
            <w:tcW w:w="1278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</w:p>
        </w:tc>
        <w:tc>
          <w:tcPr>
            <w:tcW w:w="20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WT EAU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28.00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</w:tr>
      <w:tr w:rsidR="00A66F6D" w:rsidRPr="00F57005" w:rsidTr="000B6AFC">
        <w:tc>
          <w:tcPr>
            <w:tcW w:w="1278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αA-/- EAU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</w:tr>
      <w:tr w:rsidR="00A66F6D" w:rsidRPr="00F57005" w:rsidTr="000B6AFC">
        <w:tc>
          <w:tcPr>
            <w:tcW w:w="1278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Treated αA-/- EAU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170" w:type="dxa"/>
          </w:tcPr>
          <w:p w:rsidR="00A66F6D" w:rsidRPr="00F57005" w:rsidRDefault="00A66F6D" w:rsidP="000B6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700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</w:tbl>
    <w:p w:rsidR="00A66F6D" w:rsidRPr="00F57005" w:rsidRDefault="00A66F6D" w:rsidP="00A66F6D">
      <w:pPr>
        <w:rPr>
          <w:rFonts w:ascii="Times New Roman" w:hAnsi="Times New Roman" w:cs="Times New Roman"/>
          <w:sz w:val="24"/>
          <w:szCs w:val="24"/>
        </w:rPr>
      </w:pPr>
    </w:p>
    <w:p w:rsidR="00A66F6D" w:rsidRPr="00F57005" w:rsidRDefault="00A66F6D" w:rsidP="00A66F6D">
      <w:pPr>
        <w:rPr>
          <w:rFonts w:ascii="Times New Roman" w:hAnsi="Times New Roman" w:cs="Times New Roman"/>
          <w:sz w:val="24"/>
          <w:szCs w:val="24"/>
        </w:rPr>
      </w:pPr>
    </w:p>
    <w:p w:rsidR="00C723E9" w:rsidRPr="00F57005" w:rsidRDefault="00F57005">
      <w:pPr>
        <w:rPr>
          <w:rFonts w:ascii="Times New Roman" w:hAnsi="Times New Roman" w:cs="Times New Roman"/>
          <w:sz w:val="24"/>
          <w:szCs w:val="24"/>
        </w:rPr>
      </w:pPr>
    </w:p>
    <w:sectPr w:rsidR="00C723E9" w:rsidRPr="00F57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F6D"/>
    <w:rsid w:val="00880EF4"/>
    <w:rsid w:val="00A66F6D"/>
    <w:rsid w:val="00CB4D5B"/>
    <w:rsid w:val="00F5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F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6F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F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6F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 Saraswathy</dc:creator>
  <cp:lastModifiedBy>Sindhu Saraswathy</cp:lastModifiedBy>
  <cp:revision>2</cp:revision>
  <dcterms:created xsi:type="dcterms:W3CDTF">2012-03-09T20:46:00Z</dcterms:created>
  <dcterms:modified xsi:type="dcterms:W3CDTF">2012-03-09T20:52:00Z</dcterms:modified>
</cp:coreProperties>
</file>